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654A2" w14:textId="67B78216" w:rsidR="00A248AD" w:rsidRPr="00CF6B42" w:rsidRDefault="00A248AD" w:rsidP="00A248AD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CF6B4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F6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termodal Spearman correlations between significant DTI und functional connectivity (FC) measurements.</w:t>
      </w:r>
      <w:r w:rsidRPr="00CF6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B96D06" w14:textId="77777777" w:rsidR="00A248AD" w:rsidRPr="00056ECE" w:rsidRDefault="00A248AD" w:rsidP="00A248AD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55FD6AFF" wp14:editId="75FEAE45">
            <wp:extent cx="5760720" cy="3689985"/>
            <wp:effectExtent l="0" t="0" r="0" b="5715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82C11" w14:textId="77777777" w:rsidR="00A248AD" w:rsidRPr="00A248AD" w:rsidRDefault="00A248AD" w:rsidP="00A248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6ECE">
        <w:rPr>
          <w:rFonts w:ascii="Times New Roman" w:hAnsi="Times New Roman" w:cs="Times New Roman"/>
          <w:sz w:val="24"/>
          <w:szCs w:val="24"/>
          <w:lang w:val="en-US"/>
        </w:rPr>
        <w:t>Ab</w:t>
      </w:r>
      <w:r w:rsidRPr="00A248AD">
        <w:rPr>
          <w:rFonts w:ascii="Times New Roman" w:hAnsi="Times New Roman" w:cs="Times New Roman"/>
          <w:sz w:val="24"/>
          <w:szCs w:val="24"/>
          <w:lang w:val="en-US"/>
        </w:rPr>
        <w:t>breviations: PCC, posterior cingulate cortex; mPFC, medial prefrontal cortex; PHC: parahippocampal cingulum; FA: fractional anisotropy; AD: axial diffusivity; FC: functional connectivity.</w:t>
      </w:r>
    </w:p>
    <w:p w14:paraId="16DF4B15" w14:textId="77777777" w:rsidR="00A248AD" w:rsidRPr="00A248AD" w:rsidRDefault="00A248AD" w:rsidP="00A248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48A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5010B8" w14:textId="1FAD6CEA" w:rsidR="00A248AD" w:rsidRPr="00AD71D2" w:rsidRDefault="00A248AD" w:rsidP="00A248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2</w:t>
      </w:r>
      <w:r w:rsidRPr="00CF6B4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F6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termodal Spearman correlations between HAMD reductions and significant structural and functional connectivity results.</w:t>
      </w:r>
      <w:r w:rsidRPr="00CF6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9E163F" w14:textId="77777777" w:rsidR="00A248AD" w:rsidRDefault="00A248AD" w:rsidP="00A248AD">
      <w:pPr>
        <w:jc w:val="both"/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46709403" wp14:editId="5C2DDD6F">
            <wp:extent cx="5760678" cy="57905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78" cy="579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83998" w14:textId="77777777" w:rsidR="00A248AD" w:rsidRPr="00AD71D2" w:rsidRDefault="00A248AD" w:rsidP="00A248A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71D2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MD: </w:t>
      </w:r>
      <w:r w:rsidRPr="00AD71D2">
        <w:rPr>
          <w:rFonts w:ascii="Times New Roman" w:hAnsi="Times New Roman" w:cs="Times New Roman"/>
          <w:sz w:val="24"/>
          <w:szCs w:val="24"/>
          <w:lang w:val="en-US"/>
        </w:rPr>
        <w:t xml:space="preserve">Hamilton De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ing </w:t>
      </w:r>
      <w:r w:rsidRPr="00AD71D2">
        <w:rPr>
          <w:rFonts w:ascii="Times New Roman" w:hAnsi="Times New Roman" w:cs="Times New Roman"/>
          <w:sz w:val="24"/>
          <w:szCs w:val="24"/>
          <w:lang w:val="en-US"/>
        </w:rPr>
        <w:t>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71D2">
        <w:rPr>
          <w:rFonts w:ascii="Times New Roman" w:hAnsi="Times New Roman" w:cs="Times New Roman"/>
          <w:sz w:val="24"/>
          <w:szCs w:val="24"/>
          <w:lang w:val="en-US"/>
        </w:rPr>
        <w:t>PCC, posterior cingulate cortex; mPFC, medial prefrontal cortex; PHC: parahippocampal cingulum; FA: fractional anisotropy; AD: axial diffusivity; FC: functional connectivity.</w:t>
      </w:r>
    </w:p>
    <w:p w14:paraId="1056335F" w14:textId="77777777" w:rsidR="00A248AD" w:rsidRPr="00AD71D2" w:rsidRDefault="00A248AD" w:rsidP="00A248AD">
      <w:pPr>
        <w:jc w:val="both"/>
        <w:rPr>
          <w:lang w:val="en-US"/>
        </w:rPr>
      </w:pPr>
    </w:p>
    <w:p w14:paraId="148C9633" w14:textId="77777777" w:rsidR="00F218CA" w:rsidRDefault="00F218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8F52F8" w14:textId="4F6F8137" w:rsidR="00AD71D2" w:rsidRDefault="00AD71D2" w:rsidP="00CF6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F218C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Seed based functional connectivity of the hippocampus.</w:t>
      </w:r>
    </w:p>
    <w:tbl>
      <w:tblPr>
        <w:tblStyle w:val="Gitternetztabelle1hell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905"/>
        <w:gridCol w:w="1353"/>
        <w:gridCol w:w="987"/>
        <w:gridCol w:w="1092"/>
        <w:gridCol w:w="1041"/>
      </w:tblGrid>
      <w:tr w:rsidR="00AD71D2" w:rsidRPr="00480B40" w14:paraId="08639286" w14:textId="77777777" w:rsidTr="0075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FAF98CE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bookmarkStart w:id="1" w:name="_Hlk129725694"/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Group</w:t>
            </w:r>
          </w:p>
          <w:p w14:paraId="6E860B0C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Differen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762C100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 Group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292D75F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Area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65D1E19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Hemispher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D585C9A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Cluster (voxels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1E570A4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MNI</w:t>
            </w:r>
          </w:p>
          <w:p w14:paraId="7A1EFE3E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(x y z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20C9958" w14:textId="77777777" w:rsidR="00AD71D2" w:rsidRPr="00122ED4" w:rsidRDefault="00AD71D2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p-FDR</w:t>
            </w:r>
          </w:p>
        </w:tc>
      </w:tr>
      <w:bookmarkEnd w:id="1"/>
      <w:tr w:rsidR="00AD71D2" w:rsidRPr="00480B40" w14:paraId="372E33E4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C4DA23" w14:textId="790D4658" w:rsidR="005375E9" w:rsidRPr="00122ED4" w:rsidRDefault="00AD71D2" w:rsidP="004E2D44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: ECT vs. HC</w:t>
            </w:r>
          </w:p>
        </w:tc>
        <w:tc>
          <w:tcPr>
            <w:tcW w:w="851" w:type="dxa"/>
          </w:tcPr>
          <w:p w14:paraId="55F16A06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905" w:type="dxa"/>
          </w:tcPr>
          <w:p w14:paraId="297D4504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</w:tcPr>
          <w:p w14:paraId="45CD8651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78A69F6C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B3EF5CF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</w:tcPr>
          <w:p w14:paraId="2968DE8B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71D2" w:rsidRPr="00480B40" w14:paraId="51CA67DE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28990EB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Longitudinal</w:t>
            </w:r>
          </w:p>
          <w:p w14:paraId="728927BD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ffect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2C6697D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ect FU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60C9932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301E7E6E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ispher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CE51E3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uster (voxels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CC45502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NI</w:t>
            </w:r>
          </w:p>
          <w:p w14:paraId="32FDF655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x y z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3DFF517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FDR</w:t>
            </w:r>
          </w:p>
        </w:tc>
      </w:tr>
      <w:tr w:rsidR="00AD71D2" w:rsidRPr="00480B40" w14:paraId="1333238F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66E919C8" w14:textId="0D508CA4" w:rsidR="005375E9" w:rsidRPr="00122ED4" w:rsidRDefault="00AD71D2" w:rsidP="004E2D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 (BL vs. FU)</w:t>
            </w: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178EEF37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617BD77C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cingulate</w:t>
            </w:r>
            <w:proofErr w:type="spellEnd"/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6706AD5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06343DF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7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1D3A0D64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60 22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572074F1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3</w:t>
            </w:r>
          </w:p>
        </w:tc>
      </w:tr>
      <w:tr w:rsidR="00AD71D2" w:rsidRPr="00480B40" w14:paraId="283E191D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2BE7EEE8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7BC4F87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4E7D0AA7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2E0E9AA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014F1D42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53222FBD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 -10 62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618E396E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4</w:t>
            </w:r>
          </w:p>
        </w:tc>
      </w:tr>
      <w:tr w:rsidR="00AD71D2" w:rsidRPr="00480B40" w14:paraId="57C0FABC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71563371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130061F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10BA7056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FC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5B744A8A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175C6BEC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4FA503C4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52 -20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088E578A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AD71D2" w:rsidRPr="00480B40" w14:paraId="4F57A8F5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215FE194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765DB817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046C3595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C / Precune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465045E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1096B8A4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0136198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 -50 28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137D7755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AD71D2" w:rsidRPr="00480B40" w14:paraId="4B6DB081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70F9A35E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33FD45EF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1670B42C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7CBCC75C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71390A4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344C61B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0 -20 28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714DA988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AD71D2" w:rsidRPr="00480B40" w14:paraId="4920C7EF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4A19267F" w14:textId="77777777" w:rsidR="00AD71D2" w:rsidRPr="00122ED4" w:rsidRDefault="00AD71D2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41E6A39D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481F90D5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7E040A33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7C084A06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650CBFFD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-06 76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352E37D5" w14:textId="77777777" w:rsidR="00AD71D2" w:rsidRPr="00122ED4" w:rsidRDefault="00AD71D2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</w:tbl>
    <w:p w14:paraId="2CDB6DBA" w14:textId="77777777" w:rsidR="004E2D44" w:rsidRDefault="004E2D44" w:rsidP="004E2D4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 Differenc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independent T-tests controlling for age and sex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itudinal Effect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paired t-Tests for the ECT-group controlling for age and sex.</w:t>
      </w:r>
    </w:p>
    <w:p w14:paraId="1D9C2000" w14:textId="611ED792" w:rsidR="00796B4C" w:rsidRDefault="00AD71D2" w:rsidP="004E2D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: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 xml:space="preserve"> BL: baseline; FU: follow up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PFC</w:t>
      </w:r>
      <w:r w:rsidR="00796B4C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l prefrontal cortex; PCC</w:t>
      </w:r>
      <w:r w:rsidR="00796B4C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terior cingulate cortex; 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 xml:space="preserve">ECT: electroconvulsive therapy; HC: healthy controls; </w:t>
      </w:r>
      <w:r w:rsidRPr="009545F2">
        <w:rPr>
          <w:rFonts w:ascii="Times New Roman" w:hAnsi="Times New Roman" w:cs="Times New Roman"/>
          <w:sz w:val="24"/>
          <w:szCs w:val="24"/>
          <w:lang w:val="en-US"/>
        </w:rPr>
        <w:t>B: both hemispheres; L: left hemisphere; R: right hemisphere.</w:t>
      </w:r>
    </w:p>
    <w:p w14:paraId="5A00DCE8" w14:textId="77777777" w:rsidR="00796B4C" w:rsidRDefault="00796B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279B93" w14:textId="46C67008" w:rsidR="00796B4C" w:rsidRDefault="00796B4C" w:rsidP="00796B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F218C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D7B9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 based functional connectivity of the posterior cingulate cortex (PCC).</w:t>
      </w:r>
    </w:p>
    <w:tbl>
      <w:tblPr>
        <w:tblStyle w:val="Gitternetztabelle1hell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905"/>
        <w:gridCol w:w="1353"/>
        <w:gridCol w:w="987"/>
        <w:gridCol w:w="1092"/>
        <w:gridCol w:w="1041"/>
      </w:tblGrid>
      <w:tr w:rsidR="00796B4C" w:rsidRPr="00480B40" w14:paraId="516CCE5F" w14:textId="77777777" w:rsidTr="0075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0885ACE" w14:textId="77777777" w:rsidR="00796B4C" w:rsidRPr="005F61AE" w:rsidRDefault="00796B4C" w:rsidP="007535AC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bookmarkStart w:id="2" w:name="_Hlk129725739"/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Group</w:t>
            </w:r>
          </w:p>
          <w:p w14:paraId="0A1042D1" w14:textId="77777777" w:rsidR="00796B4C" w:rsidRPr="005F61AE" w:rsidRDefault="00796B4C" w:rsidP="007535AC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Differen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CE00553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 Group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9390560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Area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B900942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Hemispher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FBFEED9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Cluster (voxels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713AD00F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MNI</w:t>
            </w:r>
          </w:p>
          <w:p w14:paraId="784CD41B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(x y z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367213C2" w14:textId="77777777" w:rsidR="00796B4C" w:rsidRPr="005F61AE" w:rsidRDefault="00796B4C" w:rsidP="007535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p-FDR</w:t>
            </w:r>
          </w:p>
        </w:tc>
      </w:tr>
      <w:tr w:rsidR="00796B4C" w:rsidRPr="00480B40" w14:paraId="6F62183C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CA4B98" w14:textId="757216CC" w:rsidR="005375E9" w:rsidRPr="005F61AE" w:rsidRDefault="00796B4C" w:rsidP="004E2D44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: </w:t>
            </w: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 vs. H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C2FCFB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586FFF46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neal cortex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BA11551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DBBAC0D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3C45094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 -88 26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D542026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</w:tc>
      </w:tr>
      <w:tr w:rsidR="00796B4C" w:rsidRPr="00480B40" w14:paraId="7DE02A06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148AC1C" w14:textId="77777777" w:rsidR="00796B4C" w:rsidRPr="005F61AE" w:rsidRDefault="00796B4C" w:rsidP="007535AC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Longitudinal</w:t>
            </w:r>
          </w:p>
          <w:p w14:paraId="7BFF80D0" w14:textId="77777777" w:rsidR="00796B4C" w:rsidRPr="005F61AE" w:rsidRDefault="00796B4C" w:rsidP="007535AC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ffect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3FDB92E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ffec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7B5D8E1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664DE7EF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ispher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5C79E81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uster (voxels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66189D2B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NI</w:t>
            </w:r>
          </w:p>
          <w:p w14:paraId="59526073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x y z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484AEFD9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FDR</w:t>
            </w:r>
          </w:p>
        </w:tc>
      </w:tr>
      <w:tr w:rsidR="00796B4C" w:rsidRPr="00480B40" w14:paraId="001918F6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463234B0" w14:textId="34E18FDD" w:rsidR="005375E9" w:rsidRPr="005F61AE" w:rsidRDefault="00796B4C" w:rsidP="004E2D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: </w:t>
            </w: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L vs. FU</w:t>
            </w: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0F1C1A09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441F736E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 / PCC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059C2A97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531A9E59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1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3F399EB7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 -44 42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208A98EA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03</w:t>
            </w:r>
          </w:p>
        </w:tc>
      </w:tr>
      <w:tr w:rsidR="00796B4C" w:rsidRPr="00480B40" w14:paraId="007EDA90" w14:textId="77777777" w:rsidTr="007535A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5DDF4193" w14:textId="77777777" w:rsidR="00796B4C" w:rsidRPr="005F61AE" w:rsidRDefault="00796B4C" w:rsidP="007535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999999" w:themeColor="text1" w:themeTint="66"/>
            </w:tcBorders>
          </w:tcPr>
          <w:p w14:paraId="58E384AF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05" w:type="dxa"/>
            <w:tcBorders>
              <w:bottom w:val="single" w:sz="4" w:space="0" w:color="999999" w:themeColor="text1" w:themeTint="66"/>
            </w:tcBorders>
          </w:tcPr>
          <w:p w14:paraId="2B6624B6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frontal gyrus</w:t>
            </w:r>
          </w:p>
        </w:tc>
        <w:tc>
          <w:tcPr>
            <w:tcW w:w="1353" w:type="dxa"/>
            <w:tcBorders>
              <w:bottom w:val="single" w:sz="4" w:space="0" w:color="999999" w:themeColor="text1" w:themeTint="66"/>
            </w:tcBorders>
          </w:tcPr>
          <w:p w14:paraId="089B2C9E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987" w:type="dxa"/>
            <w:tcBorders>
              <w:bottom w:val="single" w:sz="4" w:space="0" w:color="999999" w:themeColor="text1" w:themeTint="66"/>
            </w:tcBorders>
          </w:tcPr>
          <w:p w14:paraId="440B5C5A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</w:p>
        </w:tc>
        <w:tc>
          <w:tcPr>
            <w:tcW w:w="1092" w:type="dxa"/>
            <w:tcBorders>
              <w:bottom w:val="single" w:sz="4" w:space="0" w:color="999999" w:themeColor="text1" w:themeTint="66"/>
            </w:tcBorders>
          </w:tcPr>
          <w:p w14:paraId="02E2AFF5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 6 36</w:t>
            </w:r>
          </w:p>
        </w:tc>
        <w:tc>
          <w:tcPr>
            <w:tcW w:w="1041" w:type="dxa"/>
            <w:tcBorders>
              <w:bottom w:val="single" w:sz="4" w:space="0" w:color="999999" w:themeColor="text1" w:themeTint="66"/>
            </w:tcBorders>
          </w:tcPr>
          <w:p w14:paraId="4D84F384" w14:textId="77777777" w:rsidR="00796B4C" w:rsidRPr="005F61AE" w:rsidRDefault="00796B4C" w:rsidP="0075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</w:tbl>
    <w:bookmarkEnd w:id="2"/>
    <w:p w14:paraId="23C015D7" w14:textId="19550095" w:rsidR="004E2D44" w:rsidRDefault="004E2D44" w:rsidP="004E2D4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 Differenc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independent T-tests controlling for age and sex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itudinal Effect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paired t-Tests for the ECT-group controlling for age and sex.</w:t>
      </w:r>
    </w:p>
    <w:p w14:paraId="75A6209C" w14:textId="031BF4F2" w:rsidR="00F61E93" w:rsidRDefault="00796B4C" w:rsidP="004E2D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 xml:space="preserve">BL: baseline; FU: follow up; </w:t>
      </w:r>
      <w:r>
        <w:rPr>
          <w:rFonts w:ascii="Times New Roman" w:hAnsi="Times New Roman" w:cs="Times New Roman"/>
          <w:sz w:val="24"/>
          <w:szCs w:val="24"/>
          <w:lang w:val="en-US"/>
        </w:rPr>
        <w:t>PCC, posterior cingulate cortex; mPFC, medial prefrontal cortex (mPFC); ECT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lectroconvulsive therapy; HC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lthy controls; </w:t>
      </w:r>
      <w:r w:rsidRPr="009545F2">
        <w:rPr>
          <w:rFonts w:ascii="Times New Roman" w:hAnsi="Times New Roman" w:cs="Times New Roman"/>
          <w:sz w:val="24"/>
          <w:szCs w:val="24"/>
          <w:lang w:val="en-US"/>
        </w:rPr>
        <w:t>B: both hemispheres; L: left hemisphere; R: right hemisphe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426302" w14:textId="77777777" w:rsidR="00F61E93" w:rsidRDefault="00F61E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72FA4A" w14:textId="0D94F18F" w:rsidR="006E1DF6" w:rsidRDefault="00F61E93" w:rsidP="00163B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F218C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D7B9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TI analyses of parahippocampal cingulum (PHC)</w:t>
      </w:r>
      <w:r w:rsidR="00163BC6">
        <w:rPr>
          <w:rFonts w:ascii="Times New Roman" w:hAnsi="Times New Roman" w:cs="Times New Roman"/>
          <w:sz w:val="24"/>
          <w:szCs w:val="24"/>
          <w:lang w:val="en-US"/>
        </w:rPr>
        <w:t xml:space="preserve"> and uncinate fasciculus (UF)</w:t>
      </w:r>
    </w:p>
    <w:tbl>
      <w:tblPr>
        <w:tblStyle w:val="Gitternetztabelle1hell"/>
        <w:tblW w:w="9067" w:type="dxa"/>
        <w:tblLayout w:type="fixed"/>
        <w:tblLook w:val="04A0" w:firstRow="1" w:lastRow="0" w:firstColumn="1" w:lastColumn="0" w:noHBand="0" w:noVBand="1"/>
      </w:tblPr>
      <w:tblGrid>
        <w:gridCol w:w="1843"/>
        <w:gridCol w:w="1554"/>
        <w:gridCol w:w="5670"/>
      </w:tblGrid>
      <w:tr w:rsidR="006E1DF6" w:rsidRPr="00480B40" w14:paraId="53AF9168" w14:textId="77777777" w:rsidTr="006E1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666CF35" w14:textId="77777777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Group</w:t>
            </w:r>
          </w:p>
          <w:p w14:paraId="0DC83261" w14:textId="0127E6F2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Difference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441607E" w14:textId="72D37859" w:rsidR="006E1DF6" w:rsidRPr="005F61AE" w:rsidRDefault="006E1DF6" w:rsidP="006E1D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Tract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6B1FB6E2" w14:textId="35BCF581" w:rsidR="006E1DF6" w:rsidRPr="005F61AE" w:rsidRDefault="006E1DF6" w:rsidP="006E1D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Result</w:t>
            </w:r>
          </w:p>
        </w:tc>
      </w:tr>
      <w:tr w:rsidR="006E1DF6" w:rsidRPr="00480B40" w14:paraId="48145788" w14:textId="77777777" w:rsidTr="006E1D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6A3400" w14:textId="2D232EF4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: </w:t>
            </w: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 vs. H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259A916" w14:textId="39CD1F5B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C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4B8769A" w14:textId="0D38C24C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 1, 36) =0.53, p = 0.47</w:t>
            </w:r>
          </w:p>
        </w:tc>
      </w:tr>
      <w:tr w:rsidR="006E1DF6" w:rsidRPr="00480B40" w14:paraId="6C5A9C95" w14:textId="77777777" w:rsidTr="006E1D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4E0539" w14:textId="5582A816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: </w:t>
            </w:r>
            <w:r w:rsidRPr="005F6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 vs. H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82B2331" w14:textId="107742F7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9F1CD38" w14:textId="4A50B195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 1, 36) =0.60, p = 0.44</w:t>
            </w:r>
          </w:p>
        </w:tc>
      </w:tr>
      <w:tr w:rsidR="006E1DF6" w:rsidRPr="00480B40" w14:paraId="2E6A21F6" w14:textId="77777777" w:rsidTr="006E1D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6F5EAAA6" w14:textId="77777777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Longitudinal</w:t>
            </w:r>
          </w:p>
          <w:p w14:paraId="6B295487" w14:textId="1DC582D1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ffect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B9CBF2C" w14:textId="660E51EE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ct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375EC5D7" w14:textId="763BB8EF" w:rsidR="006E1DF6" w:rsidRPr="005F61AE" w:rsidRDefault="006E1DF6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ult</w:t>
            </w:r>
          </w:p>
        </w:tc>
      </w:tr>
      <w:tr w:rsidR="006E1DF6" w:rsidRPr="00480B40" w14:paraId="34FCC822" w14:textId="77777777" w:rsidTr="006E1D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38A5A72B" w14:textId="2360C123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: </w:t>
            </w: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L vs. FU</w:t>
            </w:r>
          </w:p>
        </w:tc>
        <w:tc>
          <w:tcPr>
            <w:tcW w:w="1554" w:type="dxa"/>
            <w:tcBorders>
              <w:bottom w:val="single" w:sz="4" w:space="0" w:color="999999" w:themeColor="text1" w:themeTint="66"/>
            </w:tcBorders>
          </w:tcPr>
          <w:p w14:paraId="460AFD6E" w14:textId="09361E4F" w:rsidR="006E1DF6" w:rsidRPr="005F61AE" w:rsidRDefault="00DA31D5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C (left)</w:t>
            </w:r>
          </w:p>
        </w:tc>
        <w:tc>
          <w:tcPr>
            <w:tcW w:w="5670" w:type="dxa"/>
            <w:tcBorders>
              <w:bottom w:val="single" w:sz="4" w:space="0" w:color="999999" w:themeColor="text1" w:themeTint="66"/>
            </w:tcBorders>
          </w:tcPr>
          <w:p w14:paraId="2EA93283" w14:textId="32979AA3" w:rsidR="004D7C23" w:rsidRPr="005F61AE" w:rsidRDefault="00DA31D5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08</w:t>
            </w:r>
          </w:p>
        </w:tc>
      </w:tr>
      <w:tr w:rsidR="006E1DF6" w:rsidRPr="004D7C23" w14:paraId="03292766" w14:textId="77777777" w:rsidTr="00DA31D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96A0EF" w14:textId="51DE340E" w:rsidR="006E1DF6" w:rsidRPr="005F61AE" w:rsidRDefault="006E1DF6" w:rsidP="006E1DF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: </w:t>
            </w: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L vs. FU</w:t>
            </w:r>
          </w:p>
        </w:tc>
        <w:tc>
          <w:tcPr>
            <w:tcW w:w="1554" w:type="dxa"/>
          </w:tcPr>
          <w:p w14:paraId="0DA8CFD6" w14:textId="11A0BEC2" w:rsidR="006E1DF6" w:rsidRPr="005F61AE" w:rsidRDefault="00DA31D5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C (right)</w:t>
            </w:r>
          </w:p>
        </w:tc>
        <w:tc>
          <w:tcPr>
            <w:tcW w:w="5670" w:type="dxa"/>
          </w:tcPr>
          <w:p w14:paraId="203A0482" w14:textId="000E97FC" w:rsidR="006E1DF6" w:rsidRPr="005F61AE" w:rsidRDefault="00DA31D5" w:rsidP="006E1D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72</w:t>
            </w:r>
          </w:p>
        </w:tc>
      </w:tr>
      <w:tr w:rsidR="00DA31D5" w:rsidRPr="004D7C23" w14:paraId="64EF77E9" w14:textId="77777777" w:rsidTr="00DA31D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0AD3CA" w14:textId="33AF3D3A" w:rsidR="00DA31D5" w:rsidRPr="005F61AE" w:rsidRDefault="00DA31D5" w:rsidP="00DA31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: </w:t>
            </w: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L vs. FU</w:t>
            </w:r>
          </w:p>
        </w:tc>
        <w:tc>
          <w:tcPr>
            <w:tcW w:w="1554" w:type="dxa"/>
          </w:tcPr>
          <w:p w14:paraId="776BDA00" w14:textId="5F46F2AA" w:rsidR="00DA31D5" w:rsidRDefault="00DA31D5" w:rsidP="00DA31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 (left)</w:t>
            </w:r>
          </w:p>
        </w:tc>
        <w:tc>
          <w:tcPr>
            <w:tcW w:w="5670" w:type="dxa"/>
          </w:tcPr>
          <w:p w14:paraId="7F97283C" w14:textId="189E6F2D" w:rsidR="00DA31D5" w:rsidRDefault="00DA31D5" w:rsidP="00DA31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159</w:t>
            </w:r>
          </w:p>
        </w:tc>
      </w:tr>
      <w:tr w:rsidR="00DA31D5" w:rsidRPr="004D7C23" w14:paraId="6781EE04" w14:textId="77777777" w:rsidTr="006E1D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999999" w:themeColor="text1" w:themeTint="66"/>
            </w:tcBorders>
          </w:tcPr>
          <w:p w14:paraId="4BF8DB87" w14:textId="64CCB448" w:rsidR="00DA31D5" w:rsidRPr="005F61AE" w:rsidRDefault="00DA31D5" w:rsidP="00DA31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CT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: </w:t>
            </w:r>
            <w:r w:rsidRPr="005F61AE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L vs. FU</w:t>
            </w:r>
          </w:p>
        </w:tc>
        <w:tc>
          <w:tcPr>
            <w:tcW w:w="1554" w:type="dxa"/>
            <w:tcBorders>
              <w:bottom w:val="single" w:sz="4" w:space="0" w:color="999999" w:themeColor="text1" w:themeTint="66"/>
            </w:tcBorders>
          </w:tcPr>
          <w:p w14:paraId="250AB7F7" w14:textId="426DE0DC" w:rsidR="00DA31D5" w:rsidRDefault="00DA31D5" w:rsidP="00DA31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 (right)</w:t>
            </w:r>
          </w:p>
        </w:tc>
        <w:tc>
          <w:tcPr>
            <w:tcW w:w="5670" w:type="dxa"/>
            <w:tcBorders>
              <w:bottom w:val="single" w:sz="4" w:space="0" w:color="999999" w:themeColor="text1" w:themeTint="66"/>
            </w:tcBorders>
          </w:tcPr>
          <w:p w14:paraId="2740441E" w14:textId="7AC3528F" w:rsidR="00DA31D5" w:rsidRDefault="00DA31D5" w:rsidP="00DA31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362</w:t>
            </w:r>
          </w:p>
        </w:tc>
      </w:tr>
    </w:tbl>
    <w:p w14:paraId="7EE112ED" w14:textId="77777777" w:rsidR="004E2D44" w:rsidRDefault="006E1DF6" w:rsidP="006E1D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 Differenc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repeated measures ANCOVA with dependent variable group, independent variable FA, and within subject factor hemisphere, controlling for age and sex. </w:t>
      </w:r>
      <w:r w:rsidR="00163BC6"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itudinal Effects:</w:t>
      </w:r>
      <w:r w:rsidR="00163BC6">
        <w:rPr>
          <w:rFonts w:ascii="Times New Roman" w:hAnsi="Times New Roman" w:cs="Times New Roman"/>
          <w:sz w:val="24"/>
          <w:szCs w:val="24"/>
          <w:lang w:val="en-US"/>
        </w:rPr>
        <w:t xml:space="preserve"> results of paired t-tests for the ECT-group are shown.</w:t>
      </w:r>
    </w:p>
    <w:p w14:paraId="339B0B37" w14:textId="6AD2F5C5" w:rsidR="00163BC6" w:rsidRDefault="00163BC6" w:rsidP="006E1D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2D4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US"/>
        </w:rPr>
        <w:t>: ECT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lectroconvulsive therapy; HC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lthy controls; PHC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ahippocampal cingulum; UF</w:t>
      </w:r>
      <w:r w:rsidR="004E2D4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cinate fasciculus.</w:t>
      </w:r>
    </w:p>
    <w:p w14:paraId="39BB02C1" w14:textId="77777777" w:rsidR="006E1DF6" w:rsidRDefault="006E1DF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E1DF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C265E" w14:textId="77777777" w:rsidR="00035867" w:rsidRDefault="00035867" w:rsidP="00BA612C">
      <w:pPr>
        <w:spacing w:after="0" w:line="240" w:lineRule="auto"/>
      </w:pPr>
      <w:r>
        <w:separator/>
      </w:r>
    </w:p>
  </w:endnote>
  <w:endnote w:type="continuationSeparator" w:id="0">
    <w:p w14:paraId="0DD349B0" w14:textId="77777777" w:rsidR="00035867" w:rsidRDefault="00035867" w:rsidP="00BA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56E8D" w14:textId="77777777" w:rsidR="00035867" w:rsidRDefault="00035867" w:rsidP="00BA612C">
      <w:pPr>
        <w:spacing w:after="0" w:line="240" w:lineRule="auto"/>
      </w:pPr>
      <w:r>
        <w:separator/>
      </w:r>
    </w:p>
  </w:footnote>
  <w:footnote w:type="continuationSeparator" w:id="0">
    <w:p w14:paraId="552D4B35" w14:textId="77777777" w:rsidR="00035867" w:rsidRDefault="00035867" w:rsidP="00BA6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D875CE" w14:textId="77777777" w:rsidR="00BA612C" w:rsidRPr="004C13D5" w:rsidRDefault="00BA612C" w:rsidP="00BA612C">
    <w:pPr>
      <w:pStyle w:val="Kopfzeile"/>
      <w:jc w:val="cent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Supplementary material - ECT induced hippocampal-DMN coupling</w:t>
    </w:r>
  </w:p>
  <w:p w14:paraId="1D2C4225" w14:textId="77777777" w:rsidR="00BA612C" w:rsidRPr="00BA612C" w:rsidRDefault="00BA612C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12C"/>
    <w:rsid w:val="00035867"/>
    <w:rsid w:val="00056ECE"/>
    <w:rsid w:val="000B5C1A"/>
    <w:rsid w:val="00163BC6"/>
    <w:rsid w:val="0031007D"/>
    <w:rsid w:val="003D27DC"/>
    <w:rsid w:val="004D7C23"/>
    <w:rsid w:val="004E2D44"/>
    <w:rsid w:val="005375E9"/>
    <w:rsid w:val="005E1B70"/>
    <w:rsid w:val="00624C43"/>
    <w:rsid w:val="006A669F"/>
    <w:rsid w:val="006E1DF6"/>
    <w:rsid w:val="00737F49"/>
    <w:rsid w:val="00796B4C"/>
    <w:rsid w:val="008079E5"/>
    <w:rsid w:val="00A248AD"/>
    <w:rsid w:val="00A82CCF"/>
    <w:rsid w:val="00AD71D2"/>
    <w:rsid w:val="00B76C40"/>
    <w:rsid w:val="00BA612C"/>
    <w:rsid w:val="00C36EA5"/>
    <w:rsid w:val="00CC64F9"/>
    <w:rsid w:val="00CF6B42"/>
    <w:rsid w:val="00DA31D5"/>
    <w:rsid w:val="00F218CA"/>
    <w:rsid w:val="00F55687"/>
    <w:rsid w:val="00F6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C310B4"/>
  <w15:chartTrackingRefBased/>
  <w15:docId w15:val="{451CD6AC-82F9-459A-B19C-C12E994E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A61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612C"/>
  </w:style>
  <w:style w:type="paragraph" w:styleId="Fuzeile">
    <w:name w:val="footer"/>
    <w:basedOn w:val="Standard"/>
    <w:link w:val="FuzeileZchn"/>
    <w:uiPriority w:val="99"/>
    <w:unhideWhenUsed/>
    <w:rsid w:val="00BA61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612C"/>
  </w:style>
  <w:style w:type="table" w:styleId="Gitternetztabelle1hell">
    <w:name w:val="Grid Table 1 Light"/>
    <w:basedOn w:val="NormaleTabelle"/>
    <w:uiPriority w:val="46"/>
    <w:rsid w:val="00AD71D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F6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18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18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18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18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18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1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18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3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acht</dc:creator>
  <cp:keywords/>
  <dc:description/>
  <cp:lastModifiedBy>Tobias Bracht</cp:lastModifiedBy>
  <cp:revision>2</cp:revision>
  <dcterms:created xsi:type="dcterms:W3CDTF">2023-03-15T18:38:00Z</dcterms:created>
  <dcterms:modified xsi:type="dcterms:W3CDTF">2023-03-15T18:38:00Z</dcterms:modified>
</cp:coreProperties>
</file>